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80"/>
        <w:gridCol w:w="3780"/>
      </w:tblGrid>
      <w:tr w:rsidR="00997265" w:rsidRPr="00A91C97" w14:paraId="70102A50" w14:textId="77777777" w:rsidTr="003A3D9D">
        <w:trPr>
          <w:trHeight w:val="281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476D9" w14:textId="139C0943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b/>
                <w:bCs/>
                <w:color w:val="212121"/>
                <w:sz w:val="20"/>
                <w:szCs w:val="20"/>
              </w:rPr>
              <w:t>Supp</w:t>
            </w:r>
            <w:r>
              <w:rPr>
                <w:rFonts w:ascii="Arial" w:eastAsia="Roboto" w:hAnsi="Arial" w:cs="Arial"/>
                <w:b/>
                <w:bCs/>
                <w:color w:val="212121"/>
                <w:sz w:val="20"/>
                <w:szCs w:val="20"/>
              </w:rPr>
              <w:t>orting</w:t>
            </w:r>
            <w:r w:rsidRPr="00A91C97">
              <w:rPr>
                <w:rFonts w:ascii="Arial" w:eastAsia="Roboto" w:hAnsi="Arial" w:cs="Arial"/>
                <w:b/>
                <w:bCs/>
                <w:color w:val="212121"/>
                <w:sz w:val="20"/>
                <w:szCs w:val="20"/>
              </w:rPr>
              <w:t xml:space="preserve"> Table 1:</w:t>
            </w: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 xml:space="preserve"> Occupation of </w:t>
            </w:r>
            <w:proofErr w:type="spellStart"/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CoPE</w:t>
            </w:r>
            <w:proofErr w:type="spellEnd"/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 xml:space="preserve"> participants who provided a job description at the time of the survey</w:t>
            </w:r>
          </w:p>
        </w:tc>
      </w:tr>
      <w:tr w:rsidR="00997265" w:rsidRPr="00A91C97" w14:paraId="47D7579B" w14:textId="77777777" w:rsidTr="003A3D9D">
        <w:trPr>
          <w:trHeight w:val="543"/>
        </w:trPr>
        <w:tc>
          <w:tcPr>
            <w:tcW w:w="2981" w:type="pct"/>
            <w:tcBorders>
              <w:left w:val="nil"/>
              <w:bottom w:val="single" w:sz="4" w:space="0" w:color="auto"/>
              <w:right w:val="nil"/>
            </w:tcBorders>
          </w:tcPr>
          <w:p w14:paraId="373423D8" w14:textId="77777777" w:rsidR="00997265" w:rsidRPr="00A91C97" w:rsidRDefault="00997265" w:rsidP="003A3D9D">
            <w:pPr>
              <w:jc w:val="center"/>
              <w:rPr>
                <w:rFonts w:ascii="Arial" w:eastAsia="Roboto" w:hAnsi="Arial" w:cs="Arial"/>
                <w:b/>
                <w:bCs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b/>
                <w:bCs/>
                <w:color w:val="212121"/>
                <w:sz w:val="20"/>
                <w:szCs w:val="20"/>
              </w:rPr>
              <w:t>Standard Occupation Classification (SOC) Major Occupation Groups</w:t>
            </w:r>
          </w:p>
        </w:tc>
        <w:tc>
          <w:tcPr>
            <w:tcW w:w="2019" w:type="pct"/>
            <w:tcBorders>
              <w:left w:val="nil"/>
              <w:bottom w:val="single" w:sz="4" w:space="0" w:color="auto"/>
              <w:right w:val="nil"/>
            </w:tcBorders>
          </w:tcPr>
          <w:p w14:paraId="664FD4C8" w14:textId="77777777" w:rsidR="00997265" w:rsidRPr="00A91C97" w:rsidRDefault="00997265" w:rsidP="003A3D9D">
            <w:pPr>
              <w:jc w:val="center"/>
              <w:rPr>
                <w:rFonts w:ascii="Arial" w:eastAsia="Roboto" w:hAnsi="Arial" w:cs="Arial"/>
                <w:b/>
                <w:bCs/>
                <w:color w:val="212121"/>
                <w:sz w:val="20"/>
                <w:szCs w:val="20"/>
              </w:rPr>
            </w:pPr>
            <w:r w:rsidRPr="00A91C97">
              <w:rPr>
                <w:rFonts w:ascii="Arial" w:eastAsia="Roboto" w:hAnsi="Arial" w:cs="Arial"/>
                <w:b/>
                <w:bCs/>
                <w:color w:val="212121"/>
                <w:sz w:val="20"/>
                <w:szCs w:val="20"/>
              </w:rPr>
              <w:t>N=262*</w:t>
            </w:r>
          </w:p>
          <w:p w14:paraId="1FA2E928" w14:textId="77777777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No. (%)</w:t>
            </w:r>
          </w:p>
        </w:tc>
      </w:tr>
      <w:tr w:rsidR="00997265" w:rsidRPr="00A91C97" w14:paraId="62640042" w14:textId="77777777" w:rsidTr="003A3D9D">
        <w:trPr>
          <w:trHeight w:val="281"/>
        </w:trPr>
        <w:tc>
          <w:tcPr>
            <w:tcW w:w="29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8B85E" w14:textId="77777777" w:rsidR="00997265" w:rsidRPr="00A91C97" w:rsidRDefault="00997265" w:rsidP="003A3D9D">
            <w:pPr>
              <w:tabs>
                <w:tab w:val="left" w:pos="1485"/>
              </w:tabs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11-0000 Management</w:t>
            </w:r>
          </w:p>
        </w:tc>
        <w:tc>
          <w:tcPr>
            <w:tcW w:w="20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5A692" w14:textId="77777777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 xml:space="preserve">30 (11.5) </w:t>
            </w:r>
          </w:p>
        </w:tc>
      </w:tr>
      <w:tr w:rsidR="00997265" w:rsidRPr="00A91C97" w14:paraId="4B3C28AD" w14:textId="77777777" w:rsidTr="003A3D9D">
        <w:trPr>
          <w:trHeight w:val="26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316AE049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13-0000 Business and Financial Operations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6C2B111B" w14:textId="641C0536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29 (11.1)</w:t>
            </w:r>
          </w:p>
        </w:tc>
      </w:tr>
      <w:tr w:rsidR="00997265" w:rsidRPr="00A91C97" w14:paraId="1BA7CE59" w14:textId="77777777" w:rsidTr="003A3D9D">
        <w:trPr>
          <w:trHeight w:val="28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5DF15607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15-0000 Computer and Mathematical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0E7E3AF0" w14:textId="2200D976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7 (2.67)</w:t>
            </w:r>
          </w:p>
        </w:tc>
      </w:tr>
      <w:tr w:rsidR="00997265" w:rsidRPr="00A91C97" w14:paraId="6E50AAC5" w14:textId="77777777" w:rsidTr="003A3D9D">
        <w:trPr>
          <w:trHeight w:val="28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0FA3F8E9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17-0000 Architecture and Engineering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2090CE8D" w14:textId="15A34C7A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3 (1.14)</w:t>
            </w:r>
          </w:p>
        </w:tc>
      </w:tr>
      <w:tr w:rsidR="00997265" w:rsidRPr="00A91C97" w14:paraId="1BF4992C" w14:textId="77777777" w:rsidTr="003A3D9D">
        <w:trPr>
          <w:trHeight w:val="28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27B44692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19-0000 Life, Physical, and Social Science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4A042462" w14:textId="34B9982C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 xml:space="preserve">2 (0.76 </w:t>
            </w:r>
          </w:p>
        </w:tc>
      </w:tr>
      <w:tr w:rsidR="00997265" w:rsidRPr="00A91C97" w14:paraId="5119BB40" w14:textId="77777777" w:rsidTr="003A3D9D">
        <w:trPr>
          <w:trHeight w:val="28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11A4F119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21-0000 Community and Social Service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7FC203D3" w14:textId="77777777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16 (6.10)</w:t>
            </w:r>
          </w:p>
        </w:tc>
      </w:tr>
      <w:tr w:rsidR="00997265" w:rsidRPr="00A91C97" w14:paraId="04FED95F" w14:textId="77777777" w:rsidTr="003A3D9D">
        <w:trPr>
          <w:trHeight w:val="26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63315AFE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23-0000 Legal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777CACD2" w14:textId="4F0F9E22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8 (3.05)</w:t>
            </w:r>
          </w:p>
        </w:tc>
      </w:tr>
      <w:tr w:rsidR="00997265" w:rsidRPr="00A91C97" w14:paraId="4E61728D" w14:textId="77777777" w:rsidTr="003A3D9D">
        <w:trPr>
          <w:trHeight w:val="28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3FE5C656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25-0000 Education, Training, and Library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6CF6AD40" w14:textId="25326980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30 (11.5)</w:t>
            </w:r>
          </w:p>
        </w:tc>
      </w:tr>
      <w:tr w:rsidR="00997265" w:rsidRPr="00A91C97" w14:paraId="682A3D6F" w14:textId="77777777" w:rsidTr="003A3D9D">
        <w:trPr>
          <w:trHeight w:val="563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0B746045" w14:textId="77777777" w:rsidR="00997265" w:rsidRPr="00A91C97" w:rsidRDefault="00997265" w:rsidP="003A3D9D">
            <w:pPr>
              <w:tabs>
                <w:tab w:val="left" w:pos="1065"/>
              </w:tabs>
              <w:rPr>
                <w:rFonts w:ascii="Arial" w:eastAsia="Roboto" w:hAnsi="Arial" w:cs="Arial"/>
                <w:color w:val="212121"/>
                <w:sz w:val="20"/>
                <w:szCs w:val="20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27-0000 Arts, Design, Entertainment, Sports, and Media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0A9DF0C4" w14:textId="1A06239A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18 (6.87)</w:t>
            </w:r>
          </w:p>
        </w:tc>
      </w:tr>
      <w:tr w:rsidR="00997265" w:rsidRPr="00A91C97" w14:paraId="19A48ACF" w14:textId="77777777" w:rsidTr="003A3D9D">
        <w:trPr>
          <w:trHeight w:val="28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3783A7F0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30-0000 Healthcare Support, Practitioners and Technical**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50CE6925" w14:textId="77777777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37 (14.1)</w:t>
            </w:r>
          </w:p>
        </w:tc>
      </w:tr>
      <w:tr w:rsidR="00997265" w:rsidRPr="00A91C97" w14:paraId="52DA606D" w14:textId="77777777" w:rsidTr="003A3D9D">
        <w:trPr>
          <w:trHeight w:val="28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586DDCEC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33-0000 Protective Service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09C12CA5" w14:textId="77777777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proofErr w:type="gramStart"/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1  (</w:t>
            </w:r>
            <w:proofErr w:type="gramEnd"/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0.38)</w:t>
            </w:r>
          </w:p>
        </w:tc>
      </w:tr>
      <w:tr w:rsidR="00997265" w:rsidRPr="00A91C97" w14:paraId="72384A5B" w14:textId="77777777" w:rsidTr="003A3D9D">
        <w:trPr>
          <w:trHeight w:val="28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1EB20F10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35-0000 Food Preparation and Service Related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2FF8AE02" w14:textId="77777777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proofErr w:type="gramStart"/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5  (</w:t>
            </w:r>
            <w:proofErr w:type="gramEnd"/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1.91)</w:t>
            </w:r>
          </w:p>
        </w:tc>
      </w:tr>
      <w:tr w:rsidR="00997265" w:rsidRPr="00A91C97" w14:paraId="0FAE111C" w14:textId="77777777" w:rsidTr="003A3D9D">
        <w:trPr>
          <w:trHeight w:val="28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748977C5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39-0000 Personal Care and Services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58C4C45D" w14:textId="77777777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 xml:space="preserve"> 6 (2.29)</w:t>
            </w:r>
          </w:p>
        </w:tc>
      </w:tr>
      <w:tr w:rsidR="00997265" w:rsidRPr="00A91C97" w14:paraId="7719A471" w14:textId="77777777" w:rsidTr="003A3D9D">
        <w:trPr>
          <w:trHeight w:val="28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23D3132D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41-0000 Sales and Related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73935B12" w14:textId="78908516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42 (16)</w:t>
            </w:r>
          </w:p>
        </w:tc>
      </w:tr>
      <w:tr w:rsidR="00997265" w:rsidRPr="00A91C97" w14:paraId="5718D4E6" w14:textId="77777777" w:rsidTr="003A3D9D">
        <w:trPr>
          <w:trHeight w:val="26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2DC67A43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43-0000 Office and Administrative Support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324D35E1" w14:textId="71AC5C03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20 (7.63)</w:t>
            </w:r>
          </w:p>
        </w:tc>
      </w:tr>
      <w:tr w:rsidR="00997265" w:rsidRPr="00A91C97" w14:paraId="5466AEC7" w14:textId="77777777" w:rsidTr="003A3D9D">
        <w:trPr>
          <w:trHeight w:val="28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6EAC656D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47-0000 Construction and Extraction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66BBF9AF" w14:textId="7C52D5A0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3 (1.14)</w:t>
            </w:r>
          </w:p>
        </w:tc>
      </w:tr>
      <w:tr w:rsidR="00997265" w:rsidRPr="00A91C97" w14:paraId="16BF1D7E" w14:textId="77777777" w:rsidTr="003A3D9D">
        <w:trPr>
          <w:trHeight w:val="28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024BD9F8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49-0000 Installation, Maintenance, Repair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32F5B21F" w14:textId="77777777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6 (2.29)</w:t>
            </w:r>
          </w:p>
        </w:tc>
      </w:tr>
      <w:tr w:rsidR="00997265" w:rsidRPr="00A91C97" w14:paraId="77AFC61C" w14:textId="77777777" w:rsidTr="003A3D9D">
        <w:trPr>
          <w:trHeight w:val="281"/>
        </w:trPr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</w:tcPr>
          <w:p w14:paraId="3CDB272B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51-0000 Production</w:t>
            </w:r>
          </w:p>
        </w:tc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14:paraId="3E7A5F88" w14:textId="10DA42C1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1 (0.38)</w:t>
            </w:r>
          </w:p>
        </w:tc>
      </w:tr>
      <w:tr w:rsidR="00997265" w:rsidRPr="00A91C97" w14:paraId="1579EFFF" w14:textId="77777777" w:rsidTr="00997265">
        <w:trPr>
          <w:trHeight w:val="107"/>
        </w:trPr>
        <w:tc>
          <w:tcPr>
            <w:tcW w:w="29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01AFB" w14:textId="77777777" w:rsidR="00997265" w:rsidRPr="00A91C97" w:rsidRDefault="00997265" w:rsidP="003A3D9D">
            <w:pPr>
              <w:rPr>
                <w:rFonts w:ascii="Arial" w:eastAsia="Roboto" w:hAnsi="Arial" w:cs="Arial"/>
                <w:color w:val="212121"/>
                <w:sz w:val="20"/>
                <w:szCs w:val="20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53-0000 Transportation and Material Moving</w:t>
            </w:r>
          </w:p>
        </w:tc>
        <w:tc>
          <w:tcPr>
            <w:tcW w:w="20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7DDEE" w14:textId="203FA1AF" w:rsidR="00997265" w:rsidRPr="00A91C97" w:rsidRDefault="00997265" w:rsidP="003A3D9D">
            <w:pPr>
              <w:jc w:val="center"/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</w:rPr>
              <w:t>13 (4.96)</w:t>
            </w:r>
          </w:p>
        </w:tc>
      </w:tr>
      <w:tr w:rsidR="00997265" w:rsidRPr="00A91C97" w14:paraId="5DB271BB" w14:textId="77777777" w:rsidTr="00997265">
        <w:trPr>
          <w:trHeight w:val="107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A0019" w14:textId="48D220BB" w:rsidR="00997265" w:rsidRPr="00997265" w:rsidRDefault="00997265" w:rsidP="00997265">
            <w:pPr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</w:pP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  <w:t>*</w:t>
            </w:r>
            <w:r w:rsidRPr="00A91C97">
              <w:rPr>
                <w:rFonts w:ascii="Arial" w:eastAsia="Arial" w:hAnsi="Arial" w:cs="Arial"/>
                <w:sz w:val="20"/>
                <w:szCs w:val="20"/>
              </w:rPr>
              <w:t>Only participants who listed a main occupation were included in the occupational classification system</w:t>
            </w:r>
            <w:r w:rsidRPr="00A91C97">
              <w:rPr>
                <w:rFonts w:ascii="Arial" w:eastAsia="Roboto" w:hAnsi="Arial" w:cs="Arial"/>
                <w:color w:val="212121"/>
                <w:sz w:val="20"/>
                <w:szCs w:val="20"/>
                <w:highlight w:val="white"/>
              </w:rPr>
              <w:t>; **Combination of two major occupation groups “29-0000 healthcare practitioners and technical” and “31-0000 healthcare support”</w:t>
            </w:r>
          </w:p>
        </w:tc>
      </w:tr>
    </w:tbl>
    <w:p w14:paraId="7F3E8B8F" w14:textId="2AA77CE4" w:rsidR="005F2DF1" w:rsidRPr="00997265" w:rsidRDefault="005F2DF1" w:rsidP="00997265">
      <w:pPr>
        <w:rPr>
          <w:rFonts w:ascii="Arial" w:eastAsia="Roboto" w:hAnsi="Arial" w:cs="Arial"/>
          <w:color w:val="212121"/>
          <w:sz w:val="20"/>
          <w:szCs w:val="20"/>
          <w:highlight w:val="white"/>
        </w:rPr>
      </w:pPr>
    </w:p>
    <w:sectPr w:rsidR="005F2DF1" w:rsidRPr="00997265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1408653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FFB47C6" w14:textId="77777777" w:rsidR="00E47485" w:rsidRDefault="009972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35FD20D1" w14:textId="77777777" w:rsidR="00E47485" w:rsidRDefault="0099726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AB9"/>
    <w:rsid w:val="005F2DF1"/>
    <w:rsid w:val="007607FD"/>
    <w:rsid w:val="007C5AB9"/>
    <w:rsid w:val="00997265"/>
    <w:rsid w:val="00AD028B"/>
    <w:rsid w:val="00E5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254F7"/>
  <w15:chartTrackingRefBased/>
  <w15:docId w15:val="{B5E44FA7-24A7-4390-AB8A-970DD64E5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265"/>
    <w:rPr>
      <w:rFonts w:ascii="Aptos" w:eastAsia="Aptos" w:hAnsi="Aptos" w:cs="Apto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7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2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265"/>
    <w:rPr>
      <w:rFonts w:ascii="Aptos" w:eastAsia="Aptos" w:hAnsi="Aptos" w:cs="Aptos"/>
      <w:sz w:val="20"/>
      <w:szCs w:val="20"/>
    </w:rPr>
  </w:style>
  <w:style w:type="table" w:styleId="TableGrid">
    <w:name w:val="Table Grid"/>
    <w:basedOn w:val="TableNormal"/>
    <w:uiPriority w:val="39"/>
    <w:rsid w:val="00997265"/>
    <w:pPr>
      <w:spacing w:after="0" w:line="240" w:lineRule="auto"/>
    </w:pPr>
    <w:rPr>
      <w:rFonts w:ascii="Aptos" w:eastAsia="Aptos" w:hAnsi="Aptos" w:cs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7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265"/>
    <w:rPr>
      <w:rFonts w:ascii="Aptos" w:eastAsia="Aptos" w:hAnsi="Aptos" w:cs="Aptos"/>
    </w:rPr>
  </w:style>
  <w:style w:type="character" w:styleId="LineNumber">
    <w:name w:val="line number"/>
    <w:basedOn w:val="DefaultParagraphFont"/>
    <w:uiPriority w:val="99"/>
    <w:semiHidden/>
    <w:unhideWhenUsed/>
    <w:rsid w:val="00997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4</Characters>
  <Application>Microsoft Office Word</Application>
  <DocSecurity>0</DocSecurity>
  <Lines>9</Lines>
  <Paragraphs>2</Paragraphs>
  <ScaleCrop>false</ScaleCrop>
  <Company>UW-Madison Dept. of Surgery</Company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ordby</dc:creator>
  <cp:keywords/>
  <dc:description/>
  <cp:lastModifiedBy>Peter Nordby</cp:lastModifiedBy>
  <cp:revision>2</cp:revision>
  <dcterms:created xsi:type="dcterms:W3CDTF">2024-11-12T17:23:00Z</dcterms:created>
  <dcterms:modified xsi:type="dcterms:W3CDTF">2024-11-12T17:25:00Z</dcterms:modified>
</cp:coreProperties>
</file>